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A6D" w:rsidRPr="00943D25" w:rsidRDefault="004B0C38">
      <w:pPr>
        <w:rPr>
          <w:rFonts w:ascii="Arial" w:hAnsi="Arial" w:cs="Arial"/>
        </w:rPr>
      </w:pPr>
      <w:r w:rsidRPr="00943D25">
        <w:rPr>
          <w:rFonts w:ascii="Arial" w:hAnsi="Arial" w:cs="Arial"/>
        </w:rPr>
        <w:t xml:space="preserve">Supplement Material </w:t>
      </w:r>
      <w:r w:rsidR="00BA671E" w:rsidRPr="00943D25">
        <w:rPr>
          <w:rFonts w:ascii="Arial" w:hAnsi="Arial" w:cs="Arial"/>
        </w:rPr>
        <w:t>1</w:t>
      </w:r>
      <w:bookmarkStart w:id="0" w:name="_GoBack"/>
      <w:bookmarkEnd w:id="0"/>
    </w:p>
    <w:p w:rsidR="004B0C38" w:rsidRPr="00943D25" w:rsidRDefault="004B0C38">
      <w:pPr>
        <w:rPr>
          <w:rFonts w:ascii="Times" w:hAnsi="Times"/>
        </w:rPr>
      </w:pPr>
    </w:p>
    <w:p w:rsidR="004B0C38" w:rsidRPr="00943D25" w:rsidRDefault="00880587">
      <w:pPr>
        <w:rPr>
          <w:rFonts w:ascii="Times" w:hAnsi="Times"/>
        </w:rPr>
      </w:pPr>
      <w:r w:rsidRPr="00943D25">
        <w:rPr>
          <w:rFonts w:ascii="Times" w:hAnsi="Times"/>
          <w:noProof/>
        </w:rPr>
        <w:drawing>
          <wp:inline distT="0" distB="0" distL="0" distR="0">
            <wp:extent cx="5727700" cy="32219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gram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0C38" w:rsidRPr="00943D25" w:rsidRDefault="004B0C38">
      <w:pPr>
        <w:rPr>
          <w:rFonts w:ascii="Times" w:hAnsi="Times"/>
        </w:rPr>
      </w:pPr>
    </w:p>
    <w:p w:rsidR="00816A6D" w:rsidRPr="00943D25" w:rsidRDefault="00816A6D">
      <w:pPr>
        <w:rPr>
          <w:rFonts w:ascii="Arial" w:hAnsi="Arial" w:cs="Arial"/>
        </w:rPr>
      </w:pPr>
    </w:p>
    <w:p w:rsidR="004B0C38" w:rsidRPr="00D52CCD" w:rsidRDefault="004B0C38">
      <w:pPr>
        <w:rPr>
          <w:rFonts w:ascii="Arial" w:hAnsi="Arial" w:cs="Arial"/>
        </w:rPr>
      </w:pPr>
      <w:r w:rsidRPr="00943D25">
        <w:rPr>
          <w:rFonts w:ascii="Arial" w:hAnsi="Arial" w:cs="Arial"/>
        </w:rPr>
        <w:t>The diagram displays the recruitment process for the follow-up analysis of the SERPICO-19 study.</w:t>
      </w:r>
      <w:r w:rsidRPr="00D52CCD">
        <w:rPr>
          <w:rFonts w:ascii="Arial" w:hAnsi="Arial" w:cs="Arial"/>
        </w:rPr>
        <w:t xml:space="preserve"> </w:t>
      </w:r>
    </w:p>
    <w:sectPr w:rsidR="004B0C38" w:rsidRPr="00D52CCD" w:rsidSect="00943D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C38"/>
    <w:rsid w:val="00012E62"/>
    <w:rsid w:val="00026CE5"/>
    <w:rsid w:val="00062C35"/>
    <w:rsid w:val="000840AA"/>
    <w:rsid w:val="0008754C"/>
    <w:rsid w:val="00094C65"/>
    <w:rsid w:val="000B35E4"/>
    <w:rsid w:val="000D4127"/>
    <w:rsid w:val="000D7BCF"/>
    <w:rsid w:val="000F17BD"/>
    <w:rsid w:val="000F4E10"/>
    <w:rsid w:val="00164073"/>
    <w:rsid w:val="001702FE"/>
    <w:rsid w:val="00174375"/>
    <w:rsid w:val="001876FC"/>
    <w:rsid w:val="00191612"/>
    <w:rsid w:val="001A6CB6"/>
    <w:rsid w:val="001A7019"/>
    <w:rsid w:val="001B3FE3"/>
    <w:rsid w:val="001D4593"/>
    <w:rsid w:val="001D7798"/>
    <w:rsid w:val="001F2A8C"/>
    <w:rsid w:val="001F2D49"/>
    <w:rsid w:val="001F670C"/>
    <w:rsid w:val="001F7F62"/>
    <w:rsid w:val="00245987"/>
    <w:rsid w:val="002463C9"/>
    <w:rsid w:val="002527C8"/>
    <w:rsid w:val="00272994"/>
    <w:rsid w:val="0029099E"/>
    <w:rsid w:val="00291C66"/>
    <w:rsid w:val="002B2E91"/>
    <w:rsid w:val="002C11DF"/>
    <w:rsid w:val="002D4909"/>
    <w:rsid w:val="002F2BBA"/>
    <w:rsid w:val="002F4E6D"/>
    <w:rsid w:val="002F5561"/>
    <w:rsid w:val="00300932"/>
    <w:rsid w:val="00305C58"/>
    <w:rsid w:val="003068E1"/>
    <w:rsid w:val="00320598"/>
    <w:rsid w:val="00325DAF"/>
    <w:rsid w:val="003303CF"/>
    <w:rsid w:val="00331072"/>
    <w:rsid w:val="00331C30"/>
    <w:rsid w:val="00341E19"/>
    <w:rsid w:val="00342459"/>
    <w:rsid w:val="00353AD2"/>
    <w:rsid w:val="003A6E71"/>
    <w:rsid w:val="003A7964"/>
    <w:rsid w:val="003B66FF"/>
    <w:rsid w:val="003C2996"/>
    <w:rsid w:val="003C6E6C"/>
    <w:rsid w:val="003E2186"/>
    <w:rsid w:val="003E25E7"/>
    <w:rsid w:val="003F0BAB"/>
    <w:rsid w:val="003F2338"/>
    <w:rsid w:val="003F4025"/>
    <w:rsid w:val="00411941"/>
    <w:rsid w:val="00416083"/>
    <w:rsid w:val="00426834"/>
    <w:rsid w:val="0046213D"/>
    <w:rsid w:val="004708CE"/>
    <w:rsid w:val="0047460F"/>
    <w:rsid w:val="00481325"/>
    <w:rsid w:val="0048194E"/>
    <w:rsid w:val="004877E9"/>
    <w:rsid w:val="0049096A"/>
    <w:rsid w:val="00497DAE"/>
    <w:rsid w:val="004A7079"/>
    <w:rsid w:val="004B0C38"/>
    <w:rsid w:val="004B1803"/>
    <w:rsid w:val="004B5E21"/>
    <w:rsid w:val="004B6CDA"/>
    <w:rsid w:val="004D2821"/>
    <w:rsid w:val="004E6592"/>
    <w:rsid w:val="004F49A2"/>
    <w:rsid w:val="00514198"/>
    <w:rsid w:val="005146F2"/>
    <w:rsid w:val="00523A8A"/>
    <w:rsid w:val="00545743"/>
    <w:rsid w:val="00556468"/>
    <w:rsid w:val="00581A40"/>
    <w:rsid w:val="00582AE3"/>
    <w:rsid w:val="005918A7"/>
    <w:rsid w:val="00595E31"/>
    <w:rsid w:val="00597DD9"/>
    <w:rsid w:val="005A142B"/>
    <w:rsid w:val="005A25EC"/>
    <w:rsid w:val="005A2CF7"/>
    <w:rsid w:val="005A6EAF"/>
    <w:rsid w:val="005C5A06"/>
    <w:rsid w:val="005D4DB2"/>
    <w:rsid w:val="005F3A21"/>
    <w:rsid w:val="00610E22"/>
    <w:rsid w:val="00617C47"/>
    <w:rsid w:val="0062155E"/>
    <w:rsid w:val="00621EDB"/>
    <w:rsid w:val="00621FD7"/>
    <w:rsid w:val="00623ECA"/>
    <w:rsid w:val="00641971"/>
    <w:rsid w:val="00654C73"/>
    <w:rsid w:val="00666ED8"/>
    <w:rsid w:val="0067156A"/>
    <w:rsid w:val="006A25A7"/>
    <w:rsid w:val="006B6E71"/>
    <w:rsid w:val="006D216E"/>
    <w:rsid w:val="006D4187"/>
    <w:rsid w:val="006E7426"/>
    <w:rsid w:val="006E7946"/>
    <w:rsid w:val="006E7FDE"/>
    <w:rsid w:val="00710629"/>
    <w:rsid w:val="00711666"/>
    <w:rsid w:val="00720940"/>
    <w:rsid w:val="007342DD"/>
    <w:rsid w:val="007378ED"/>
    <w:rsid w:val="00750D4D"/>
    <w:rsid w:val="007635BC"/>
    <w:rsid w:val="00766340"/>
    <w:rsid w:val="00767E09"/>
    <w:rsid w:val="007A13C2"/>
    <w:rsid w:val="007C2E17"/>
    <w:rsid w:val="007D2430"/>
    <w:rsid w:val="007D71FE"/>
    <w:rsid w:val="007E214B"/>
    <w:rsid w:val="0081511E"/>
    <w:rsid w:val="008168D9"/>
    <w:rsid w:val="00816A6D"/>
    <w:rsid w:val="00823A92"/>
    <w:rsid w:val="0083111A"/>
    <w:rsid w:val="00844710"/>
    <w:rsid w:val="00854EFE"/>
    <w:rsid w:val="00874CF5"/>
    <w:rsid w:val="00880587"/>
    <w:rsid w:val="00881916"/>
    <w:rsid w:val="00891930"/>
    <w:rsid w:val="008A0AE0"/>
    <w:rsid w:val="008A337D"/>
    <w:rsid w:val="008A391B"/>
    <w:rsid w:val="008A5724"/>
    <w:rsid w:val="008A75DB"/>
    <w:rsid w:val="008B3BFD"/>
    <w:rsid w:val="008D155C"/>
    <w:rsid w:val="008D2BF4"/>
    <w:rsid w:val="008E6E3D"/>
    <w:rsid w:val="008F3246"/>
    <w:rsid w:val="008F7387"/>
    <w:rsid w:val="009001B9"/>
    <w:rsid w:val="0090067A"/>
    <w:rsid w:val="00931822"/>
    <w:rsid w:val="00931CC3"/>
    <w:rsid w:val="00943D25"/>
    <w:rsid w:val="0097375F"/>
    <w:rsid w:val="00974D56"/>
    <w:rsid w:val="0099203E"/>
    <w:rsid w:val="009A5294"/>
    <w:rsid w:val="009B2766"/>
    <w:rsid w:val="009D4103"/>
    <w:rsid w:val="009E1879"/>
    <w:rsid w:val="009F6DDB"/>
    <w:rsid w:val="00A3563C"/>
    <w:rsid w:val="00A42D24"/>
    <w:rsid w:val="00A463CC"/>
    <w:rsid w:val="00A507DD"/>
    <w:rsid w:val="00A62858"/>
    <w:rsid w:val="00A676FD"/>
    <w:rsid w:val="00A809AF"/>
    <w:rsid w:val="00AA1C8F"/>
    <w:rsid w:val="00AB62B4"/>
    <w:rsid w:val="00AD0DE1"/>
    <w:rsid w:val="00AD2A46"/>
    <w:rsid w:val="00AF1F6B"/>
    <w:rsid w:val="00B057D0"/>
    <w:rsid w:val="00B062E7"/>
    <w:rsid w:val="00B113C8"/>
    <w:rsid w:val="00B16A15"/>
    <w:rsid w:val="00B20EC5"/>
    <w:rsid w:val="00B27877"/>
    <w:rsid w:val="00B31742"/>
    <w:rsid w:val="00B409F5"/>
    <w:rsid w:val="00B42A14"/>
    <w:rsid w:val="00B46188"/>
    <w:rsid w:val="00B47727"/>
    <w:rsid w:val="00B54130"/>
    <w:rsid w:val="00B96183"/>
    <w:rsid w:val="00BA10BE"/>
    <w:rsid w:val="00BA671E"/>
    <w:rsid w:val="00BB077E"/>
    <w:rsid w:val="00BB3F81"/>
    <w:rsid w:val="00BC5FF3"/>
    <w:rsid w:val="00BF5CB8"/>
    <w:rsid w:val="00BF7242"/>
    <w:rsid w:val="00C03FE0"/>
    <w:rsid w:val="00C22A82"/>
    <w:rsid w:val="00C2456E"/>
    <w:rsid w:val="00C3193B"/>
    <w:rsid w:val="00C3219C"/>
    <w:rsid w:val="00C40EB2"/>
    <w:rsid w:val="00C83780"/>
    <w:rsid w:val="00C94B04"/>
    <w:rsid w:val="00CA74BD"/>
    <w:rsid w:val="00CA77AA"/>
    <w:rsid w:val="00CB018F"/>
    <w:rsid w:val="00CD2E0E"/>
    <w:rsid w:val="00D007B8"/>
    <w:rsid w:val="00D027BA"/>
    <w:rsid w:val="00D03789"/>
    <w:rsid w:val="00D03C67"/>
    <w:rsid w:val="00D058BE"/>
    <w:rsid w:val="00D124AD"/>
    <w:rsid w:val="00D2078E"/>
    <w:rsid w:val="00D20FF8"/>
    <w:rsid w:val="00D446BE"/>
    <w:rsid w:val="00D52CCD"/>
    <w:rsid w:val="00D63C06"/>
    <w:rsid w:val="00D64658"/>
    <w:rsid w:val="00D92932"/>
    <w:rsid w:val="00D93E34"/>
    <w:rsid w:val="00D97EB2"/>
    <w:rsid w:val="00DA20C7"/>
    <w:rsid w:val="00DA36DD"/>
    <w:rsid w:val="00DB2255"/>
    <w:rsid w:val="00DC5B11"/>
    <w:rsid w:val="00DF492E"/>
    <w:rsid w:val="00DF6F02"/>
    <w:rsid w:val="00E04FF2"/>
    <w:rsid w:val="00E16DF4"/>
    <w:rsid w:val="00E1725C"/>
    <w:rsid w:val="00E25CE5"/>
    <w:rsid w:val="00E30899"/>
    <w:rsid w:val="00E37226"/>
    <w:rsid w:val="00E378BE"/>
    <w:rsid w:val="00E50981"/>
    <w:rsid w:val="00E547E4"/>
    <w:rsid w:val="00E646A6"/>
    <w:rsid w:val="00E65D4F"/>
    <w:rsid w:val="00E70378"/>
    <w:rsid w:val="00E7550D"/>
    <w:rsid w:val="00E8048C"/>
    <w:rsid w:val="00E91F82"/>
    <w:rsid w:val="00EB4E7C"/>
    <w:rsid w:val="00ED489C"/>
    <w:rsid w:val="00EF15F2"/>
    <w:rsid w:val="00EF601B"/>
    <w:rsid w:val="00F0197B"/>
    <w:rsid w:val="00F207DB"/>
    <w:rsid w:val="00F23C17"/>
    <w:rsid w:val="00F333D8"/>
    <w:rsid w:val="00F357CC"/>
    <w:rsid w:val="00F37166"/>
    <w:rsid w:val="00F37E9E"/>
    <w:rsid w:val="00F43B67"/>
    <w:rsid w:val="00F44698"/>
    <w:rsid w:val="00F44C78"/>
    <w:rsid w:val="00F56989"/>
    <w:rsid w:val="00F71668"/>
    <w:rsid w:val="00F717D0"/>
    <w:rsid w:val="00F76131"/>
    <w:rsid w:val="00F807AF"/>
    <w:rsid w:val="00F873F1"/>
    <w:rsid w:val="00FA0A1C"/>
    <w:rsid w:val="00FC2CEE"/>
    <w:rsid w:val="00FC7A0D"/>
    <w:rsid w:val="00FE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0E75D4-2A5A-AF42-A70C-09F50A47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9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9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Ramya G</cp:lastModifiedBy>
  <cp:revision>8</cp:revision>
  <dcterms:created xsi:type="dcterms:W3CDTF">2021-04-26T09:11:00Z</dcterms:created>
  <dcterms:modified xsi:type="dcterms:W3CDTF">2021-09-16T14:11:00Z</dcterms:modified>
</cp:coreProperties>
</file>